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71A" w:rsidRDefault="00F3271A" w:rsidP="00D82688">
      <w:pPr>
        <w:widowControl/>
        <w:jc w:val="center"/>
        <w:rPr>
          <w:rFonts w:ascii="Times New Roman" w:hAnsi="Times New Roman" w:cs="Times New Roman"/>
          <w:sz w:val="15"/>
          <w:szCs w:val="15"/>
        </w:rPr>
      </w:pPr>
    </w:p>
    <w:p w:rsidR="00AB6912" w:rsidRDefault="00DC4C51" w:rsidP="00D75948">
      <w:pPr>
        <w:widowControl/>
        <w:rPr>
          <w:rFonts w:ascii="Times New Roman" w:eastAsia="黑体" w:hAnsi="Times New Roman" w:cs="Times New Roman"/>
          <w:kern w:val="0"/>
          <w:szCs w:val="21"/>
        </w:rPr>
      </w:pPr>
      <w:bookmarkStart w:id="0" w:name="_GoBack"/>
      <w:bookmarkEnd w:id="0"/>
      <w:r>
        <w:rPr>
          <w:rFonts w:ascii="Times New Roman" w:eastAsia="黑体" w:hAnsi="Times New Roman" w:cs="Times New Roman"/>
          <w:noProof/>
          <w:kern w:val="0"/>
          <w:szCs w:val="21"/>
        </w:rPr>
        <w:drawing>
          <wp:inline distT="0" distB="0" distL="0" distR="0">
            <wp:extent cx="5219700" cy="71109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711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4616" w:rsidRPr="00C114A5" w:rsidRDefault="0038278D" w:rsidP="008D4616">
      <w:pPr>
        <w:widowControl/>
        <w:spacing w:afterLines="50" w:after="156"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/>
          <w:b/>
          <w:szCs w:val="21"/>
        </w:rPr>
        <w:t>S2 Fig.</w:t>
      </w:r>
      <w:r w:rsidR="008D4616">
        <w:rPr>
          <w:rFonts w:ascii="Times New Roman" w:hAnsi="Times New Roman"/>
          <w:szCs w:val="21"/>
        </w:rPr>
        <w:t xml:space="preserve"> </w:t>
      </w:r>
      <w:r w:rsidR="008D4616" w:rsidRPr="008D4616">
        <w:rPr>
          <w:rFonts w:ascii="Times New Roman" w:hAnsi="Times New Roman"/>
          <w:szCs w:val="21"/>
        </w:rPr>
        <w:t>Manhattan plot</w:t>
      </w:r>
      <w:r w:rsidR="008D4616" w:rsidRPr="008D4616">
        <w:rPr>
          <w:rFonts w:ascii="Times New Roman" w:hAnsi="Times New Roman" w:hint="eastAsia"/>
          <w:szCs w:val="21"/>
        </w:rPr>
        <w:t>s</w:t>
      </w:r>
      <w:r w:rsidR="008D4616" w:rsidRPr="008D4616">
        <w:rPr>
          <w:rFonts w:ascii="Times New Roman" w:hAnsi="Times New Roman"/>
          <w:szCs w:val="21"/>
        </w:rPr>
        <w:t xml:space="preserve"> of the association analyses without genomic control </w:t>
      </w:r>
      <w:r w:rsidR="008D4616">
        <w:rPr>
          <w:rFonts w:ascii="Times New Roman" w:hAnsi="Times New Roman"/>
          <w:szCs w:val="21"/>
        </w:rPr>
        <w:t xml:space="preserve">for each univariate trait of L (A), W (B), W31 (C), W21 (D), W32 (E), A (F), and the ratio of L to W (G) </w:t>
      </w:r>
      <w:r w:rsidR="008D4616" w:rsidRPr="008D4616">
        <w:rPr>
          <w:rFonts w:ascii="Times New Roman" w:hAnsi="Times New Roman"/>
          <w:szCs w:val="21"/>
        </w:rPr>
        <w:t xml:space="preserve">across the 19 chromosomes of the reference genome of </w:t>
      </w:r>
      <w:r w:rsidR="008D4616" w:rsidRPr="008D4616">
        <w:rPr>
          <w:rFonts w:ascii="Times New Roman" w:hAnsi="Times New Roman"/>
          <w:i/>
          <w:szCs w:val="21"/>
        </w:rPr>
        <w:t xml:space="preserve">P. </w:t>
      </w:r>
      <w:proofErr w:type="spellStart"/>
      <w:r w:rsidR="008D4616" w:rsidRPr="008D4616">
        <w:rPr>
          <w:rFonts w:ascii="Times New Roman" w:hAnsi="Times New Roman"/>
          <w:i/>
          <w:szCs w:val="21"/>
        </w:rPr>
        <w:t>trichocarpa</w:t>
      </w:r>
      <w:proofErr w:type="spellEnd"/>
      <w:r w:rsidR="008D4616" w:rsidRPr="008D4616">
        <w:rPr>
          <w:rFonts w:ascii="Times New Roman" w:hAnsi="Times New Roman"/>
          <w:szCs w:val="21"/>
        </w:rPr>
        <w:t xml:space="preserve">. The horizontal dashed line indicates the genome-wide significant threshold of 5.33, a base 10 logarithm of </w:t>
      </w:r>
      <w:r w:rsidR="008D4616" w:rsidRPr="008D4616">
        <w:rPr>
          <w:rFonts w:ascii="Times New Roman" w:hAnsi="Times New Roman"/>
          <w:i/>
          <w:szCs w:val="21"/>
        </w:rPr>
        <w:t>p-</w:t>
      </w:r>
      <w:r w:rsidR="008D4616" w:rsidRPr="008D4616">
        <w:rPr>
          <w:rFonts w:ascii="Times New Roman" w:hAnsi="Times New Roman"/>
          <w:szCs w:val="21"/>
        </w:rPr>
        <w:t xml:space="preserve">value based on the </w:t>
      </w:r>
      <w:proofErr w:type="spellStart"/>
      <w:r w:rsidR="008D4616" w:rsidRPr="008D4616">
        <w:rPr>
          <w:rFonts w:ascii="Times New Roman" w:hAnsi="Times New Roman"/>
          <w:szCs w:val="21"/>
        </w:rPr>
        <w:t>Bonferroni</w:t>
      </w:r>
      <w:proofErr w:type="spellEnd"/>
      <w:r w:rsidR="008D4616" w:rsidRPr="008D4616">
        <w:rPr>
          <w:rFonts w:ascii="Times New Roman" w:hAnsi="Times New Roman"/>
          <w:szCs w:val="21"/>
        </w:rPr>
        <w:t xml:space="preserve"> correction at the 0.05 significant level.</w:t>
      </w:r>
      <w:r w:rsidR="008D4616">
        <w:rPr>
          <w:rFonts w:ascii="Times New Roman" w:hAnsi="Times New Roman"/>
          <w:szCs w:val="21"/>
        </w:rPr>
        <w:t xml:space="preserve"> </w:t>
      </w:r>
    </w:p>
    <w:sectPr w:rsidR="008D4616" w:rsidRPr="00C114A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743" w:rsidRDefault="000E5743" w:rsidP="00B00A05">
      <w:r>
        <w:separator/>
      </w:r>
    </w:p>
  </w:endnote>
  <w:endnote w:type="continuationSeparator" w:id="0">
    <w:p w:rsidR="000E5743" w:rsidRDefault="000E5743" w:rsidP="00B00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1471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CF4F1D" w:rsidRPr="00787876" w:rsidRDefault="00CF4F1D">
        <w:pPr>
          <w:pStyle w:val="a6"/>
          <w:jc w:val="center"/>
          <w:rPr>
            <w:rFonts w:ascii="Times New Roman" w:hAnsi="Times New Roman" w:cs="Times New Roman"/>
          </w:rPr>
        </w:pPr>
        <w:r w:rsidRPr="00787876">
          <w:rPr>
            <w:rFonts w:ascii="Times New Roman" w:hAnsi="Times New Roman" w:cs="Times New Roman"/>
          </w:rPr>
          <w:fldChar w:fldCharType="begin"/>
        </w:r>
        <w:r w:rsidRPr="00787876">
          <w:rPr>
            <w:rFonts w:ascii="Times New Roman" w:hAnsi="Times New Roman" w:cs="Times New Roman"/>
          </w:rPr>
          <w:instrText>PAGE   \* MERGEFORMAT</w:instrText>
        </w:r>
        <w:r w:rsidRPr="00787876">
          <w:rPr>
            <w:rFonts w:ascii="Times New Roman" w:hAnsi="Times New Roman" w:cs="Times New Roman"/>
          </w:rPr>
          <w:fldChar w:fldCharType="separate"/>
        </w:r>
        <w:r w:rsidR="00A92E02" w:rsidRPr="00A92E02">
          <w:rPr>
            <w:rFonts w:ascii="Times New Roman" w:hAnsi="Times New Roman" w:cs="Times New Roman"/>
            <w:noProof/>
            <w:lang w:val="zh-CN"/>
          </w:rPr>
          <w:t>1</w:t>
        </w:r>
        <w:r w:rsidRPr="00787876">
          <w:rPr>
            <w:rFonts w:ascii="Times New Roman" w:hAnsi="Times New Roman" w:cs="Times New Roman"/>
          </w:rPr>
          <w:fldChar w:fldCharType="end"/>
        </w:r>
      </w:p>
    </w:sdtContent>
  </w:sdt>
  <w:p w:rsidR="00CF4F1D" w:rsidRDefault="00CF4F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743" w:rsidRDefault="000E5743" w:rsidP="00B00A05">
      <w:r>
        <w:separator/>
      </w:r>
    </w:p>
  </w:footnote>
  <w:footnote w:type="continuationSeparator" w:id="0">
    <w:p w:rsidR="000E5743" w:rsidRDefault="000E5743" w:rsidP="00B00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561"/>
    <w:rsid w:val="00002667"/>
    <w:rsid w:val="00017531"/>
    <w:rsid w:val="000317FF"/>
    <w:rsid w:val="00032411"/>
    <w:rsid w:val="00045FD6"/>
    <w:rsid w:val="00053A71"/>
    <w:rsid w:val="00053EE0"/>
    <w:rsid w:val="000572FC"/>
    <w:rsid w:val="00061128"/>
    <w:rsid w:val="000656A6"/>
    <w:rsid w:val="00065C63"/>
    <w:rsid w:val="000742AA"/>
    <w:rsid w:val="00074DA5"/>
    <w:rsid w:val="00085F42"/>
    <w:rsid w:val="00090B4F"/>
    <w:rsid w:val="00094F85"/>
    <w:rsid w:val="00095155"/>
    <w:rsid w:val="000A0D38"/>
    <w:rsid w:val="000A1A7E"/>
    <w:rsid w:val="000A360E"/>
    <w:rsid w:val="000B35BA"/>
    <w:rsid w:val="000B5974"/>
    <w:rsid w:val="000B6DB6"/>
    <w:rsid w:val="000C4F67"/>
    <w:rsid w:val="000D4952"/>
    <w:rsid w:val="000D652E"/>
    <w:rsid w:val="000E2DC3"/>
    <w:rsid w:val="000E5743"/>
    <w:rsid w:val="000F09FE"/>
    <w:rsid w:val="000F2F64"/>
    <w:rsid w:val="000F399B"/>
    <w:rsid w:val="00111798"/>
    <w:rsid w:val="001118A9"/>
    <w:rsid w:val="001159FA"/>
    <w:rsid w:val="00121558"/>
    <w:rsid w:val="00124962"/>
    <w:rsid w:val="00164676"/>
    <w:rsid w:val="00165399"/>
    <w:rsid w:val="00170A02"/>
    <w:rsid w:val="00183524"/>
    <w:rsid w:val="001A095A"/>
    <w:rsid w:val="001A737A"/>
    <w:rsid w:val="001C2201"/>
    <w:rsid w:val="001C3B6D"/>
    <w:rsid w:val="001D1CE3"/>
    <w:rsid w:val="001D499D"/>
    <w:rsid w:val="001D56CD"/>
    <w:rsid w:val="001D7FD8"/>
    <w:rsid w:val="001E447F"/>
    <w:rsid w:val="001E4BC5"/>
    <w:rsid w:val="001E5F73"/>
    <w:rsid w:val="001E6F9B"/>
    <w:rsid w:val="002032A4"/>
    <w:rsid w:val="00217FF8"/>
    <w:rsid w:val="00221191"/>
    <w:rsid w:val="00230D98"/>
    <w:rsid w:val="00233767"/>
    <w:rsid w:val="00237D64"/>
    <w:rsid w:val="00244C02"/>
    <w:rsid w:val="00245EBD"/>
    <w:rsid w:val="002505C5"/>
    <w:rsid w:val="00256173"/>
    <w:rsid w:val="0026012F"/>
    <w:rsid w:val="00273D6C"/>
    <w:rsid w:val="0027431A"/>
    <w:rsid w:val="00274669"/>
    <w:rsid w:val="00277330"/>
    <w:rsid w:val="00287E1B"/>
    <w:rsid w:val="0029435D"/>
    <w:rsid w:val="00297F73"/>
    <w:rsid w:val="002A6185"/>
    <w:rsid w:val="002B426E"/>
    <w:rsid w:val="002B50D6"/>
    <w:rsid w:val="002D23CB"/>
    <w:rsid w:val="002E398E"/>
    <w:rsid w:val="002E4CD8"/>
    <w:rsid w:val="002F2949"/>
    <w:rsid w:val="002F35A9"/>
    <w:rsid w:val="0030247D"/>
    <w:rsid w:val="00305D16"/>
    <w:rsid w:val="0031775E"/>
    <w:rsid w:val="00330A88"/>
    <w:rsid w:val="00335AF1"/>
    <w:rsid w:val="003365F0"/>
    <w:rsid w:val="00340DC0"/>
    <w:rsid w:val="00372209"/>
    <w:rsid w:val="00374B7E"/>
    <w:rsid w:val="00375293"/>
    <w:rsid w:val="00380322"/>
    <w:rsid w:val="0038278D"/>
    <w:rsid w:val="00383D3E"/>
    <w:rsid w:val="00393463"/>
    <w:rsid w:val="00396DE9"/>
    <w:rsid w:val="003A471F"/>
    <w:rsid w:val="003C4FC3"/>
    <w:rsid w:val="003D08F8"/>
    <w:rsid w:val="003D4C2C"/>
    <w:rsid w:val="003E7828"/>
    <w:rsid w:val="003F0D45"/>
    <w:rsid w:val="003F6145"/>
    <w:rsid w:val="003F7EA3"/>
    <w:rsid w:val="004004AE"/>
    <w:rsid w:val="0040195B"/>
    <w:rsid w:val="0041197F"/>
    <w:rsid w:val="00415800"/>
    <w:rsid w:val="0043646E"/>
    <w:rsid w:val="0045708B"/>
    <w:rsid w:val="00457610"/>
    <w:rsid w:val="004671A4"/>
    <w:rsid w:val="004676ED"/>
    <w:rsid w:val="00467B82"/>
    <w:rsid w:val="004728AC"/>
    <w:rsid w:val="004730DA"/>
    <w:rsid w:val="0047388F"/>
    <w:rsid w:val="004743CE"/>
    <w:rsid w:val="004770FF"/>
    <w:rsid w:val="0049093D"/>
    <w:rsid w:val="0049636B"/>
    <w:rsid w:val="00496F27"/>
    <w:rsid w:val="004A4CB1"/>
    <w:rsid w:val="004B444F"/>
    <w:rsid w:val="004B5012"/>
    <w:rsid w:val="004B57CB"/>
    <w:rsid w:val="004C18A9"/>
    <w:rsid w:val="004C431C"/>
    <w:rsid w:val="004D2157"/>
    <w:rsid w:val="004D35AF"/>
    <w:rsid w:val="004D4A60"/>
    <w:rsid w:val="004D7BE9"/>
    <w:rsid w:val="004E0A16"/>
    <w:rsid w:val="004E0FA8"/>
    <w:rsid w:val="004F4226"/>
    <w:rsid w:val="00503761"/>
    <w:rsid w:val="00526D2E"/>
    <w:rsid w:val="0052761B"/>
    <w:rsid w:val="00527949"/>
    <w:rsid w:val="0053159A"/>
    <w:rsid w:val="00531CD3"/>
    <w:rsid w:val="00536303"/>
    <w:rsid w:val="005379D4"/>
    <w:rsid w:val="00537C6A"/>
    <w:rsid w:val="00541F6E"/>
    <w:rsid w:val="0054358B"/>
    <w:rsid w:val="005453C6"/>
    <w:rsid w:val="0056559C"/>
    <w:rsid w:val="00565C31"/>
    <w:rsid w:val="00567E4F"/>
    <w:rsid w:val="00581936"/>
    <w:rsid w:val="005820C3"/>
    <w:rsid w:val="0058433E"/>
    <w:rsid w:val="00592374"/>
    <w:rsid w:val="005968A2"/>
    <w:rsid w:val="005A1D4B"/>
    <w:rsid w:val="005A281F"/>
    <w:rsid w:val="005A5080"/>
    <w:rsid w:val="005A60C3"/>
    <w:rsid w:val="005B345F"/>
    <w:rsid w:val="005B4F66"/>
    <w:rsid w:val="005B61C7"/>
    <w:rsid w:val="005C64FB"/>
    <w:rsid w:val="005D7C62"/>
    <w:rsid w:val="005F1E47"/>
    <w:rsid w:val="00600DC1"/>
    <w:rsid w:val="0060592F"/>
    <w:rsid w:val="006079EE"/>
    <w:rsid w:val="006113AC"/>
    <w:rsid w:val="006513B0"/>
    <w:rsid w:val="00652A9E"/>
    <w:rsid w:val="00653F10"/>
    <w:rsid w:val="006609FF"/>
    <w:rsid w:val="00672A4F"/>
    <w:rsid w:val="00680940"/>
    <w:rsid w:val="006809EC"/>
    <w:rsid w:val="00686D92"/>
    <w:rsid w:val="0069114B"/>
    <w:rsid w:val="00694B39"/>
    <w:rsid w:val="006A546E"/>
    <w:rsid w:val="006D68A2"/>
    <w:rsid w:val="006E643D"/>
    <w:rsid w:val="006F2E81"/>
    <w:rsid w:val="007221FA"/>
    <w:rsid w:val="00722E51"/>
    <w:rsid w:val="00723148"/>
    <w:rsid w:val="0072500E"/>
    <w:rsid w:val="0073066A"/>
    <w:rsid w:val="00740AE6"/>
    <w:rsid w:val="007439E8"/>
    <w:rsid w:val="007520BD"/>
    <w:rsid w:val="00770226"/>
    <w:rsid w:val="007806AE"/>
    <w:rsid w:val="00787876"/>
    <w:rsid w:val="00795392"/>
    <w:rsid w:val="007A07AE"/>
    <w:rsid w:val="007A51D4"/>
    <w:rsid w:val="007A5FD4"/>
    <w:rsid w:val="007B54C4"/>
    <w:rsid w:val="007C5201"/>
    <w:rsid w:val="007C5D0A"/>
    <w:rsid w:val="007D7890"/>
    <w:rsid w:val="007D7D53"/>
    <w:rsid w:val="007E32A0"/>
    <w:rsid w:val="007E5FCA"/>
    <w:rsid w:val="007E65A2"/>
    <w:rsid w:val="007F1874"/>
    <w:rsid w:val="0081230B"/>
    <w:rsid w:val="008142EF"/>
    <w:rsid w:val="00831A5A"/>
    <w:rsid w:val="0083399C"/>
    <w:rsid w:val="00835676"/>
    <w:rsid w:val="008430FE"/>
    <w:rsid w:val="00844584"/>
    <w:rsid w:val="00853ECE"/>
    <w:rsid w:val="008660AC"/>
    <w:rsid w:val="0087049E"/>
    <w:rsid w:val="008750B8"/>
    <w:rsid w:val="0088203D"/>
    <w:rsid w:val="00884526"/>
    <w:rsid w:val="00895F1A"/>
    <w:rsid w:val="008A421B"/>
    <w:rsid w:val="008B4556"/>
    <w:rsid w:val="008B735E"/>
    <w:rsid w:val="008C3998"/>
    <w:rsid w:val="008C78A0"/>
    <w:rsid w:val="008D38C7"/>
    <w:rsid w:val="008D4616"/>
    <w:rsid w:val="008E0B26"/>
    <w:rsid w:val="008E3011"/>
    <w:rsid w:val="008E3982"/>
    <w:rsid w:val="008E55C0"/>
    <w:rsid w:val="008F04B6"/>
    <w:rsid w:val="008F48C8"/>
    <w:rsid w:val="0091076C"/>
    <w:rsid w:val="0091749E"/>
    <w:rsid w:val="00922B67"/>
    <w:rsid w:val="00923590"/>
    <w:rsid w:val="00924008"/>
    <w:rsid w:val="00924717"/>
    <w:rsid w:val="00944D1F"/>
    <w:rsid w:val="009508F7"/>
    <w:rsid w:val="00955BEF"/>
    <w:rsid w:val="0096635E"/>
    <w:rsid w:val="00966997"/>
    <w:rsid w:val="0097159F"/>
    <w:rsid w:val="00990CA0"/>
    <w:rsid w:val="009946E0"/>
    <w:rsid w:val="009A46DE"/>
    <w:rsid w:val="009B68CD"/>
    <w:rsid w:val="009C4A7D"/>
    <w:rsid w:val="009C4BB4"/>
    <w:rsid w:val="009C6155"/>
    <w:rsid w:val="009C687C"/>
    <w:rsid w:val="009C6D52"/>
    <w:rsid w:val="009D3668"/>
    <w:rsid w:val="009D369D"/>
    <w:rsid w:val="009E4373"/>
    <w:rsid w:val="009F360A"/>
    <w:rsid w:val="00A020C1"/>
    <w:rsid w:val="00A02581"/>
    <w:rsid w:val="00A12E57"/>
    <w:rsid w:val="00A130A6"/>
    <w:rsid w:val="00A20118"/>
    <w:rsid w:val="00A2653F"/>
    <w:rsid w:val="00A27FA2"/>
    <w:rsid w:val="00A35D11"/>
    <w:rsid w:val="00A42F8D"/>
    <w:rsid w:val="00A576EC"/>
    <w:rsid w:val="00A64110"/>
    <w:rsid w:val="00A66E36"/>
    <w:rsid w:val="00A92E02"/>
    <w:rsid w:val="00AA210B"/>
    <w:rsid w:val="00AA5063"/>
    <w:rsid w:val="00AA5DA0"/>
    <w:rsid w:val="00AA6E82"/>
    <w:rsid w:val="00AB00A0"/>
    <w:rsid w:val="00AB1AA1"/>
    <w:rsid w:val="00AB6912"/>
    <w:rsid w:val="00AC2A35"/>
    <w:rsid w:val="00AC6882"/>
    <w:rsid w:val="00AF4049"/>
    <w:rsid w:val="00AF5F9A"/>
    <w:rsid w:val="00AF6891"/>
    <w:rsid w:val="00B00A05"/>
    <w:rsid w:val="00B01295"/>
    <w:rsid w:val="00B15157"/>
    <w:rsid w:val="00B25925"/>
    <w:rsid w:val="00B27374"/>
    <w:rsid w:val="00B31BF2"/>
    <w:rsid w:val="00B56C85"/>
    <w:rsid w:val="00B579CA"/>
    <w:rsid w:val="00B60E12"/>
    <w:rsid w:val="00B65110"/>
    <w:rsid w:val="00B66456"/>
    <w:rsid w:val="00B677D4"/>
    <w:rsid w:val="00B71453"/>
    <w:rsid w:val="00B71916"/>
    <w:rsid w:val="00B7736F"/>
    <w:rsid w:val="00B81350"/>
    <w:rsid w:val="00B84047"/>
    <w:rsid w:val="00B85FF1"/>
    <w:rsid w:val="00B91F30"/>
    <w:rsid w:val="00B932B7"/>
    <w:rsid w:val="00B941C2"/>
    <w:rsid w:val="00B96E03"/>
    <w:rsid w:val="00BB35B2"/>
    <w:rsid w:val="00BB757E"/>
    <w:rsid w:val="00BC167F"/>
    <w:rsid w:val="00BC33B6"/>
    <w:rsid w:val="00BF4927"/>
    <w:rsid w:val="00BF610E"/>
    <w:rsid w:val="00C01E4A"/>
    <w:rsid w:val="00C04AA5"/>
    <w:rsid w:val="00C05276"/>
    <w:rsid w:val="00C06617"/>
    <w:rsid w:val="00C1336C"/>
    <w:rsid w:val="00C17839"/>
    <w:rsid w:val="00C22264"/>
    <w:rsid w:val="00C25B13"/>
    <w:rsid w:val="00C30876"/>
    <w:rsid w:val="00C431CD"/>
    <w:rsid w:val="00C57FF9"/>
    <w:rsid w:val="00C641B8"/>
    <w:rsid w:val="00C74004"/>
    <w:rsid w:val="00C76AFC"/>
    <w:rsid w:val="00C9289D"/>
    <w:rsid w:val="00CA13FF"/>
    <w:rsid w:val="00CA5732"/>
    <w:rsid w:val="00CC524C"/>
    <w:rsid w:val="00CD3717"/>
    <w:rsid w:val="00CE7FC2"/>
    <w:rsid w:val="00CF4F1D"/>
    <w:rsid w:val="00D00783"/>
    <w:rsid w:val="00D073EF"/>
    <w:rsid w:val="00D15022"/>
    <w:rsid w:val="00D16269"/>
    <w:rsid w:val="00D2015F"/>
    <w:rsid w:val="00D22B84"/>
    <w:rsid w:val="00D26681"/>
    <w:rsid w:val="00D34990"/>
    <w:rsid w:val="00D447D1"/>
    <w:rsid w:val="00D52C86"/>
    <w:rsid w:val="00D5402C"/>
    <w:rsid w:val="00D605DC"/>
    <w:rsid w:val="00D6463A"/>
    <w:rsid w:val="00D665B4"/>
    <w:rsid w:val="00D75948"/>
    <w:rsid w:val="00D82688"/>
    <w:rsid w:val="00D8515B"/>
    <w:rsid w:val="00D910EA"/>
    <w:rsid w:val="00D91B65"/>
    <w:rsid w:val="00D947C7"/>
    <w:rsid w:val="00D972EB"/>
    <w:rsid w:val="00DA3B29"/>
    <w:rsid w:val="00DB398D"/>
    <w:rsid w:val="00DB69AF"/>
    <w:rsid w:val="00DC1FD2"/>
    <w:rsid w:val="00DC3F56"/>
    <w:rsid w:val="00DC4C51"/>
    <w:rsid w:val="00DC4F5E"/>
    <w:rsid w:val="00DC5AF9"/>
    <w:rsid w:val="00DD3F41"/>
    <w:rsid w:val="00DD6471"/>
    <w:rsid w:val="00DE2049"/>
    <w:rsid w:val="00DE2354"/>
    <w:rsid w:val="00DF20CE"/>
    <w:rsid w:val="00E007A5"/>
    <w:rsid w:val="00E06A0D"/>
    <w:rsid w:val="00E113D5"/>
    <w:rsid w:val="00E16A49"/>
    <w:rsid w:val="00E31073"/>
    <w:rsid w:val="00E336BF"/>
    <w:rsid w:val="00E37B79"/>
    <w:rsid w:val="00E41F66"/>
    <w:rsid w:val="00E4764F"/>
    <w:rsid w:val="00E51F41"/>
    <w:rsid w:val="00E54BFA"/>
    <w:rsid w:val="00E646BC"/>
    <w:rsid w:val="00E76CC7"/>
    <w:rsid w:val="00E812E0"/>
    <w:rsid w:val="00E82449"/>
    <w:rsid w:val="00E84130"/>
    <w:rsid w:val="00E87449"/>
    <w:rsid w:val="00EA3020"/>
    <w:rsid w:val="00EB03F1"/>
    <w:rsid w:val="00EB6A3B"/>
    <w:rsid w:val="00EC4E5B"/>
    <w:rsid w:val="00EC70E4"/>
    <w:rsid w:val="00ED6E88"/>
    <w:rsid w:val="00EE504E"/>
    <w:rsid w:val="00EF0C3A"/>
    <w:rsid w:val="00EF1561"/>
    <w:rsid w:val="00F07C73"/>
    <w:rsid w:val="00F12ED0"/>
    <w:rsid w:val="00F178D7"/>
    <w:rsid w:val="00F21195"/>
    <w:rsid w:val="00F217A8"/>
    <w:rsid w:val="00F30DA1"/>
    <w:rsid w:val="00F3271A"/>
    <w:rsid w:val="00F37ED7"/>
    <w:rsid w:val="00F524CF"/>
    <w:rsid w:val="00F675AB"/>
    <w:rsid w:val="00F74CC2"/>
    <w:rsid w:val="00F8359F"/>
    <w:rsid w:val="00F84D00"/>
    <w:rsid w:val="00F90295"/>
    <w:rsid w:val="00F9461C"/>
    <w:rsid w:val="00FA0AAC"/>
    <w:rsid w:val="00FA2A1A"/>
    <w:rsid w:val="00FA3041"/>
    <w:rsid w:val="00FA5C9C"/>
    <w:rsid w:val="00FB2B0C"/>
    <w:rsid w:val="00FB4A73"/>
    <w:rsid w:val="00FB4F4B"/>
    <w:rsid w:val="00FB67E8"/>
    <w:rsid w:val="00FC0F8D"/>
    <w:rsid w:val="00FC5B9F"/>
    <w:rsid w:val="00FD2EE5"/>
    <w:rsid w:val="00FF1A4C"/>
    <w:rsid w:val="00FF3351"/>
    <w:rsid w:val="00FF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68D013-2B73-4D34-A7AF-DDA080C21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15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F15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56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F156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87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876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787876"/>
    <w:rPr>
      <w:rFonts w:eastAsia="Times New Roman"/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787876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paragraph" w:customStyle="1" w:styleId="a7">
    <w:name w:val="图片样式"/>
    <w:basedOn w:val="a"/>
    <w:link w:val="Char"/>
    <w:qFormat/>
    <w:rsid w:val="00EF1561"/>
    <w:pPr>
      <w:jc w:val="center"/>
    </w:pPr>
    <w:rPr>
      <w:rFonts w:ascii="Times New Roman" w:eastAsia="黑体" w:hAnsi="Times New Roman" w:cs="Times New Roman"/>
      <w:szCs w:val="21"/>
    </w:rPr>
  </w:style>
  <w:style w:type="character" w:customStyle="1" w:styleId="Char">
    <w:name w:val="图片样式 Char"/>
    <w:basedOn w:val="a0"/>
    <w:link w:val="a7"/>
    <w:rsid w:val="00EF1561"/>
    <w:rPr>
      <w:rFonts w:ascii="Times New Roman" w:eastAsia="黑体" w:hAnsi="Times New Roman" w:cs="Times New Roman"/>
      <w:szCs w:val="21"/>
    </w:rPr>
  </w:style>
  <w:style w:type="table" w:styleId="a8">
    <w:name w:val="Table Grid"/>
    <w:basedOn w:val="a1"/>
    <w:uiPriority w:val="39"/>
    <w:rsid w:val="000F3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3">
    <w:name w:val="G3段落"/>
    <w:basedOn w:val="a"/>
    <w:link w:val="G30"/>
    <w:qFormat/>
    <w:rsid w:val="0047388F"/>
    <w:pPr>
      <w:widowControl/>
      <w:autoSpaceDE w:val="0"/>
      <w:autoSpaceDN w:val="0"/>
      <w:adjustRightInd w:val="0"/>
      <w:spacing w:beforeLines="50" w:before="50" w:line="360" w:lineRule="auto"/>
      <w:mirrorIndents/>
    </w:pPr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customStyle="1" w:styleId="G30">
    <w:name w:val="G3段落 字符"/>
    <w:basedOn w:val="a0"/>
    <w:link w:val="G3"/>
    <w:rsid w:val="0047388F"/>
    <w:rPr>
      <w:rFonts w:ascii="Times New Roman" w:eastAsia="Times New Roman" w:hAnsi="Times New Roman" w:cs="Times New Roman"/>
      <w:snapToGrid w:val="0"/>
      <w:color w:val="000000"/>
      <w:kern w:val="0"/>
      <w:szCs w:val="21"/>
      <w:lang w:eastAsia="de-DE" w:bidi="en-US"/>
    </w:rPr>
  </w:style>
  <w:style w:type="character" w:styleId="a9">
    <w:name w:val="Placeholder Text"/>
    <w:basedOn w:val="a0"/>
    <w:uiPriority w:val="99"/>
    <w:semiHidden/>
    <w:rsid w:val="00FF33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F</dc:creator>
  <cp:keywords/>
  <dc:description/>
  <cp:lastModifiedBy>Chunfa Tong</cp:lastModifiedBy>
  <cp:revision>3</cp:revision>
  <dcterms:created xsi:type="dcterms:W3CDTF">2021-10-20T00:55:00Z</dcterms:created>
  <dcterms:modified xsi:type="dcterms:W3CDTF">2021-10-20T00:56:00Z</dcterms:modified>
</cp:coreProperties>
</file>